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0BFF7E">
      <w:pPr>
        <w:spacing w:line="240" w:lineRule="auto"/>
        <w:rPr>
          <w:b/>
          <w:bCs/>
          <w:color w:val="auto"/>
        </w:rPr>
      </w:pPr>
      <w:r>
        <w:rPr>
          <w:b/>
          <w:bCs/>
          <w:color w:val="auto"/>
        </w:rPr>
        <w:t>S</w:t>
      </w:r>
      <w:r>
        <w:rPr>
          <w:rFonts w:hint="eastAsia"/>
          <w:b/>
          <w:bCs/>
          <w:color w:val="auto"/>
        </w:rPr>
        <w:t>4</w:t>
      </w:r>
      <w:r>
        <w:rPr>
          <w:rFonts w:hint="eastAsia" w:eastAsia="宋体"/>
          <w:b/>
          <w:bCs/>
          <w:color w:val="auto"/>
          <w:lang w:val="en-US" w:eastAsia="zh-CN"/>
        </w:rPr>
        <w:t xml:space="preserve"> </w:t>
      </w:r>
      <w:r>
        <w:rPr>
          <w:b/>
          <w:bCs/>
          <w:color w:val="auto"/>
        </w:rPr>
        <w:t xml:space="preserve">Table. Association of LE8 with </w:t>
      </w:r>
      <w:r>
        <w:rPr>
          <w:rFonts w:hint="eastAsia"/>
          <w:b/>
          <w:bCs/>
          <w:color w:val="auto"/>
        </w:rPr>
        <w:t>CVD</w:t>
      </w:r>
      <w:r>
        <w:rPr>
          <w:b/>
          <w:bCs/>
          <w:color w:val="auto"/>
        </w:rPr>
        <w:t xml:space="preserve"> mortality in the IDF-MetS population.</w:t>
      </w:r>
    </w:p>
    <w:tbl>
      <w:tblPr>
        <w:tblStyle w:val="2"/>
        <w:tblW w:w="4909" w:type="pct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6"/>
        <w:gridCol w:w="1760"/>
        <w:gridCol w:w="726"/>
        <w:gridCol w:w="1640"/>
        <w:gridCol w:w="726"/>
        <w:gridCol w:w="1640"/>
        <w:gridCol w:w="726"/>
      </w:tblGrid>
      <w:tr w14:paraId="1E99B11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34FD31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30AF91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Crude Model</w:t>
            </w:r>
          </w:p>
          <w:p w14:paraId="67D5958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55A2310A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770BB49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Model 1</w:t>
            </w:r>
          </w:p>
          <w:p w14:paraId="3E6275CE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389330AC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0163EA9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Model 2</w:t>
            </w:r>
          </w:p>
          <w:p w14:paraId="614A10E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40E61BC5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</w:tr>
      <w:tr w14:paraId="4645A10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2FD2F0">
            <w:pPr>
              <w:spacing w:before="0" w:after="0" w:line="240" w:lineRule="auto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FD007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67(0.957,0.977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06E301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3604B59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59(0.947,0.972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386C008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38C0C3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69(0.957,0.982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9C085E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453667B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35AB4C">
            <w:pPr>
              <w:spacing w:before="0" w:after="0" w:line="240" w:lineRule="auto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</w:tr>
      <w:tr w14:paraId="501FA85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F87ED3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24358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608586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AF02D1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4D09B7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3D9CAF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218E5B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2C53E78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1783CC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8825E8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45(0.330,0.600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11356F9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2CDE11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09(0.297,0.563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2BFD4E8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887224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20(0.376,0.719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E0CB690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38FC2E5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2DDC30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F6A7F2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06(0.133,0.701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D748078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05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767893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46(0.112,0.540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0FB08B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9574A3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83(0.165,0.888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8DAC3CC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25</w:t>
            </w:r>
          </w:p>
        </w:tc>
      </w:tr>
      <w:tr w14:paraId="0C08683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98308C">
            <w:pPr>
              <w:spacing w:before="0" w:after="0" w:line="240" w:lineRule="auto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8A258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A949C9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C89CC8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CC3CED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5FC53A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E837B1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513E18F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3A3961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BAE85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7(0.981,0.994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9C3DB1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D7436D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78(0.971,0.985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6C3D30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BF3E0DF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4(0.976,0.991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4C77A1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</w:tr>
      <w:tr w14:paraId="07D6B3D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BBC05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</w:tr>
      <w:tr w14:paraId="3D79B78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BB564A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7B8BA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723C30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27ABD1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8C26D9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0E46A2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A7F135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68E99FF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8AF0B7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BDF72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31(0.556,0.960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142C4C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24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53EA4A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58(0.429,0.727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EAC841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758E8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90(0.508,0.936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D34678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17</w:t>
            </w:r>
          </w:p>
        </w:tc>
      </w:tr>
      <w:tr w14:paraId="0E95361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42D4E4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1FF2D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72(0.308,0.722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72B273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716BE4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31(0.216,0.506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4C8017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ED51309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46(0.287,0.693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605C4D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</w:tr>
      <w:tr w14:paraId="32142FB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52E30F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99B88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183AFB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D63351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C57C86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8204572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7F603E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</w:tr>
      <w:tr w14:paraId="331C82D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153EA5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127B8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74(0.965,0.983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0AA34D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D98EBB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78(0.968,0.989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036219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BA33D8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5(0.974,0.995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E46CA2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04</w:t>
            </w:r>
          </w:p>
        </w:tc>
      </w:tr>
      <w:tr w14:paraId="07B428B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331A4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</w:tr>
      <w:tr w14:paraId="37B41AE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25676D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B0D67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3A3E9E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D29D88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4553ED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2CD4BE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3A57827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6CA1B29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801B8A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C1C90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01(0.385,0.652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DFFED47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A72031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89(0.442,0.785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6484DB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96C37B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68(0.496,0.899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940B56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08</w:t>
            </w:r>
          </w:p>
        </w:tc>
      </w:tr>
      <w:tr w14:paraId="224C35D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67381C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FCB5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41(0.213,0.913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65BF59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28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5FC890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57(0.336,1.286)</w:t>
            </w: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303AD8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2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40A920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07(0.406,1.606)</w:t>
            </w: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4B6A42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41</w:t>
            </w:r>
          </w:p>
        </w:tc>
      </w:tr>
      <w:tr w14:paraId="2B22C0A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21" w:type="pct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2C29E7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06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7C803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C2B5EB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0A4297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439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B23F5A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993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9A720B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444" w:type="pct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70A79F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17</w:t>
            </w:r>
          </w:p>
        </w:tc>
      </w:tr>
    </w:tbl>
    <w:p w14:paraId="38E976CB">
      <w:pPr>
        <w:spacing w:line="240" w:lineRule="auto"/>
        <w:rPr>
          <w:rFonts w:eastAsiaTheme="minorEastAsia"/>
          <w:color w:val="auto"/>
        </w:rPr>
      </w:pPr>
      <w:r>
        <w:rPr>
          <w:rFonts w:hint="eastAsia" w:eastAsiaTheme="minorEastAsia"/>
          <w:color w:val="auto"/>
        </w:rPr>
        <w:t>T</w:t>
      </w:r>
      <w:r>
        <w:rPr>
          <w:color w:val="auto"/>
        </w:rPr>
        <w:t xml:space="preserve">he crude model </w:t>
      </w:r>
      <w:r>
        <w:rPr>
          <w:rFonts w:hint="eastAsia" w:eastAsiaTheme="minorEastAsia"/>
          <w:color w:val="auto"/>
        </w:rPr>
        <w:t xml:space="preserve">did </w:t>
      </w:r>
      <w:r>
        <w:rPr>
          <w:color w:val="auto"/>
        </w:rPr>
        <w:t>not adjust</w:t>
      </w:r>
      <w:r>
        <w:rPr>
          <w:rFonts w:hint="eastAsia" w:eastAsiaTheme="minorEastAsia"/>
          <w:color w:val="auto"/>
        </w:rPr>
        <w:t xml:space="preserve"> </w:t>
      </w:r>
      <w:r>
        <w:rPr>
          <w:color w:val="auto"/>
        </w:rPr>
        <w:t>for any covariates; model 1 adjust</w:t>
      </w:r>
      <w:r>
        <w:rPr>
          <w:rFonts w:hint="eastAsia" w:eastAsiaTheme="minorEastAsia"/>
          <w:color w:val="auto"/>
        </w:rPr>
        <w:t>ed</w:t>
      </w:r>
      <w:r>
        <w:rPr>
          <w:color w:val="auto"/>
        </w:rPr>
        <w:t xml:space="preserve"> for age, sex, race/ethnicity; and model 2</w:t>
      </w:r>
      <w:r>
        <w:rPr>
          <w:rFonts w:hint="eastAsia" w:eastAsiaTheme="minorEastAsia"/>
          <w:color w:val="auto"/>
        </w:rPr>
        <w:t xml:space="preserve"> </w:t>
      </w:r>
      <w:r>
        <w:rPr>
          <w:color w:val="auto"/>
        </w:rPr>
        <w:t>additionally adjust</w:t>
      </w:r>
      <w:r>
        <w:rPr>
          <w:rFonts w:hint="eastAsia" w:eastAsiaTheme="minorEastAsia"/>
          <w:color w:val="auto"/>
        </w:rPr>
        <w:t>ed</w:t>
      </w:r>
      <w:r>
        <w:rPr>
          <w:color w:val="auto"/>
        </w:rPr>
        <w:t xml:space="preserve"> for PIR, education level, marital status</w:t>
      </w:r>
      <w:r>
        <w:rPr>
          <w:rFonts w:hint="eastAsia" w:eastAsiaTheme="minorEastAsia"/>
          <w:color w:val="auto"/>
        </w:rPr>
        <w:t>,</w:t>
      </w:r>
      <w:r>
        <w:rPr>
          <w:color w:val="auto"/>
        </w:rPr>
        <w:t xml:space="preserve"> alcohol consumption, history of CVD, CKD, and depression from model 1.</w:t>
      </w:r>
    </w:p>
    <w:p w14:paraId="61C0549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15B8481B"/>
    <w:rsid w:val="01EF19E9"/>
    <w:rsid w:val="15B8481B"/>
    <w:rsid w:val="47310610"/>
    <w:rsid w:val="4C69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3:00Z</dcterms:created>
  <dc:creator>Author</dc:creator>
  <cp:lastModifiedBy>Author</cp:lastModifiedBy>
  <dcterms:modified xsi:type="dcterms:W3CDTF">2024-11-11T12:1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EB9E7914BF4949029486367BD95140B5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